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3C94" w:rsidRPr="000D56A4" w:rsidRDefault="00AF3C94" w:rsidP="00AF3C94">
      <w:pPr>
        <w:spacing w:line="240" w:lineRule="auto"/>
        <w:rPr>
          <w:rFonts w:ascii="Times New Roman" w:hAnsi="Times New Roman" w:cs="Times New Roman"/>
        </w:rPr>
      </w:pPr>
      <w:r w:rsidRPr="000D56A4">
        <w:rPr>
          <w:rFonts w:ascii="Times New Roman" w:hAnsi="Times New Roman" w:cs="Times New Roman"/>
          <w:b/>
          <w:bCs/>
        </w:rPr>
        <w:t>Identification of m</w:t>
      </w:r>
      <w:r w:rsidR="00301FF9">
        <w:rPr>
          <w:rFonts w:ascii="Times New Roman" w:hAnsi="Times New Roman" w:cs="Times New Roman"/>
          <w:b/>
          <w:bCs/>
        </w:rPr>
        <w:t>ajor effect QTLs for agronomic</w:t>
      </w:r>
      <w:r w:rsidRPr="000D56A4">
        <w:rPr>
          <w:rFonts w:ascii="Times New Roman" w:hAnsi="Times New Roman" w:cs="Times New Roman"/>
          <w:b/>
          <w:bCs/>
        </w:rPr>
        <w:t xml:space="preserve"> traits and CSSLs in rice from Swarna/</w:t>
      </w:r>
      <w:proofErr w:type="spellStart"/>
      <w:r w:rsidRPr="000D56A4">
        <w:rPr>
          <w:rFonts w:ascii="Times New Roman" w:hAnsi="Times New Roman" w:cs="Times New Roman"/>
          <w:b/>
          <w:bCs/>
          <w:i/>
          <w:iCs/>
        </w:rPr>
        <w:t>Oryza</w:t>
      </w:r>
      <w:proofErr w:type="spellEnd"/>
      <w:r w:rsidRPr="000D56A4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Pr="000D56A4">
        <w:rPr>
          <w:rFonts w:ascii="Times New Roman" w:hAnsi="Times New Roman" w:cs="Times New Roman"/>
          <w:b/>
          <w:bCs/>
          <w:i/>
          <w:iCs/>
        </w:rPr>
        <w:t>nivara</w:t>
      </w:r>
      <w:proofErr w:type="spellEnd"/>
      <w:r w:rsidRPr="000D56A4">
        <w:rPr>
          <w:rFonts w:ascii="Times New Roman" w:hAnsi="Times New Roman" w:cs="Times New Roman"/>
          <w:b/>
          <w:bCs/>
        </w:rPr>
        <w:t xml:space="preserve"> derived backcross inbred lines</w:t>
      </w:r>
    </w:p>
    <w:p w:rsidR="00707084" w:rsidRPr="000578B2" w:rsidRDefault="0068224D" w:rsidP="00707084">
      <w:pPr>
        <w:spacing w:line="480" w:lineRule="auto"/>
        <w:rPr>
          <w:rFonts w:ascii="Times New Roman" w:hAnsi="Times New Roman" w:cs="Times New Roman"/>
          <w:color w:val="131413"/>
          <w:sz w:val="24"/>
          <w:szCs w:val="24"/>
        </w:rPr>
      </w:pPr>
      <w:r w:rsidRPr="000554BB">
        <w:rPr>
          <w:rFonts w:ascii="Times New Roman" w:hAnsi="Times New Roman" w:cs="Times New Roman"/>
          <w:b/>
          <w:sz w:val="24"/>
          <w:szCs w:val="24"/>
        </w:rPr>
        <w:t>Supplementary Fig.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0554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07084" w:rsidRPr="000578B2">
        <w:rPr>
          <w:rFonts w:ascii="Times New Roman" w:hAnsi="Times New Roman" w:cs="Times New Roman"/>
          <w:color w:val="131413"/>
          <w:sz w:val="24"/>
          <w:szCs w:val="24"/>
        </w:rPr>
        <w:t>Distribution of the number of substituted segments in the CSSLs</w:t>
      </w:r>
    </w:p>
    <w:p w:rsidR="00395FED" w:rsidRPr="00EF0C15" w:rsidRDefault="00395FED" w:rsidP="00AA11F9">
      <w:pPr>
        <w:rPr>
          <w:rFonts w:ascii="Times New Roman" w:hAnsi="Times New Roman" w:cs="Times New Roman"/>
          <w:color w:val="131413"/>
          <w:sz w:val="20"/>
          <w:szCs w:val="20"/>
        </w:rPr>
      </w:pPr>
    </w:p>
    <w:p w:rsidR="00395FED" w:rsidRDefault="00395FED" w:rsidP="00395FED">
      <w:pPr>
        <w:rPr>
          <w:rFonts w:ascii="Times New Roman" w:hAnsi="Times New Roman" w:cs="Times New Roman"/>
          <w:color w:val="131413"/>
          <w:sz w:val="24"/>
          <w:szCs w:val="24"/>
        </w:rPr>
      </w:pPr>
    </w:p>
    <w:p w:rsidR="00395FED" w:rsidRPr="001A7A92" w:rsidRDefault="006344A8" w:rsidP="00395FE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943350" cy="3181350"/>
            <wp:effectExtent l="19050" t="0" r="0" b="0"/>
            <wp:docPr id="2" name="Picture 1" descr="C:\Users\Sarla\Desktop\cssl fqc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rla\Desktop\cssl fqcy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350" cy="3181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249FE" w:rsidRDefault="00D249FE"/>
    <w:sectPr w:rsidR="00D249FE" w:rsidSect="000E3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395FED"/>
    <w:rsid w:val="000562CB"/>
    <w:rsid w:val="000A38B7"/>
    <w:rsid w:val="000E305C"/>
    <w:rsid w:val="0013537C"/>
    <w:rsid w:val="001A2952"/>
    <w:rsid w:val="001F3DEC"/>
    <w:rsid w:val="00230AF9"/>
    <w:rsid w:val="00301FF9"/>
    <w:rsid w:val="003812C5"/>
    <w:rsid w:val="00385E65"/>
    <w:rsid w:val="00395FED"/>
    <w:rsid w:val="003E13BA"/>
    <w:rsid w:val="00461A79"/>
    <w:rsid w:val="00494FF0"/>
    <w:rsid w:val="00590EBA"/>
    <w:rsid w:val="006344A8"/>
    <w:rsid w:val="0068224D"/>
    <w:rsid w:val="00693C81"/>
    <w:rsid w:val="00707084"/>
    <w:rsid w:val="00754E87"/>
    <w:rsid w:val="00755970"/>
    <w:rsid w:val="007B7831"/>
    <w:rsid w:val="00813380"/>
    <w:rsid w:val="00841332"/>
    <w:rsid w:val="00893420"/>
    <w:rsid w:val="00930E36"/>
    <w:rsid w:val="009B380F"/>
    <w:rsid w:val="009F2B54"/>
    <w:rsid w:val="00A13AE5"/>
    <w:rsid w:val="00A37A32"/>
    <w:rsid w:val="00A47257"/>
    <w:rsid w:val="00AA11F9"/>
    <w:rsid w:val="00AF3C94"/>
    <w:rsid w:val="00B238E7"/>
    <w:rsid w:val="00B3288A"/>
    <w:rsid w:val="00B50026"/>
    <w:rsid w:val="00BF737E"/>
    <w:rsid w:val="00D20C31"/>
    <w:rsid w:val="00D249FE"/>
    <w:rsid w:val="00E00A39"/>
    <w:rsid w:val="00E660C8"/>
    <w:rsid w:val="00ED2B3F"/>
    <w:rsid w:val="00ED63F8"/>
    <w:rsid w:val="00EF0C15"/>
    <w:rsid w:val="00EF7812"/>
    <w:rsid w:val="00F25914"/>
    <w:rsid w:val="00F87538"/>
    <w:rsid w:val="00FF59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0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A11F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E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E6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7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7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22B7ABA-1272-4DA0-AB0C-474D85B42FC5}"/>
</file>

<file path=customXml/itemProps2.xml><?xml version="1.0" encoding="utf-8"?>
<ds:datastoreItem xmlns:ds="http://schemas.openxmlformats.org/officeDocument/2006/customXml" ds:itemID="{4879A38E-7C3A-4B54-9C08-2D4A7B9841C3}"/>
</file>

<file path=customXml/itemProps3.xml><?xml version="1.0" encoding="utf-8"?>
<ds:datastoreItem xmlns:ds="http://schemas.openxmlformats.org/officeDocument/2006/customXml" ds:itemID="{0E3CDB55-7B1C-40F4-90BF-26E1F830D68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185</Characters>
  <Application>Microsoft Office Word</Application>
  <DocSecurity>0</DocSecurity>
  <Lines>5</Lines>
  <Paragraphs>3</Paragraphs>
  <ScaleCrop>false</ScaleCrop>
  <Company/>
  <LinksUpToDate>false</LinksUpToDate>
  <CharactersWithSpaces>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la</dc:creator>
  <cp:lastModifiedBy>Sarla</cp:lastModifiedBy>
  <cp:revision>5</cp:revision>
  <dcterms:created xsi:type="dcterms:W3CDTF">2016-11-23T14:49:00Z</dcterms:created>
  <dcterms:modified xsi:type="dcterms:W3CDTF">2017-04-13T16:34:00Z</dcterms:modified>
</cp:coreProperties>
</file>